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9DCCA" w14:textId="3ADE6F63" w:rsidR="00CC0E7B" w:rsidRPr="00CC0E7B" w:rsidRDefault="00CC0E7B" w:rsidP="00CC0E7B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FFFFFF"/>
          <w:sz w:val="23"/>
          <w:szCs w:val="23"/>
        </w:rPr>
      </w:pPr>
      <w:r>
        <w:rPr>
          <w:rFonts w:ascii="LiberationSans" w:hAnsi="LiberationSans" w:cs="LiberationSans"/>
          <w:color w:val="FFFFFF"/>
          <w:sz w:val="23"/>
          <w:szCs w:val="23"/>
        </w:rPr>
        <w:t xml:space="preserve"> perceptions of </w:t>
      </w:r>
      <w:r w:rsidRPr="00CC0E7B">
        <w:rPr>
          <w:rFonts w:ascii="LiberationSans" w:hAnsi="LiberationSans" w:cs="LiberationSans"/>
          <w:b/>
          <w:bCs/>
          <w:color w:val="FFFFFF"/>
          <w:sz w:val="28"/>
          <w:szCs w:val="28"/>
        </w:rPr>
        <w:t>HCWs</w:t>
      </w:r>
      <w:r w:rsidRPr="00CC0E7B">
        <w:rPr>
          <w:rFonts w:ascii="LiberationSans" w:hAnsi="LiberationSans" w:cs="LiberationSans"/>
          <w:b/>
          <w:bCs/>
          <w:color w:val="000000"/>
          <w:sz w:val="28"/>
          <w:szCs w:val="28"/>
        </w:rPr>
        <w:t xml:space="preserve">COVID-19 </w:t>
      </w:r>
      <w:r w:rsidR="002C24C9" w:rsidRPr="00CC0E7B">
        <w:rPr>
          <w:rFonts w:ascii="LiberationSans" w:hAnsi="LiberationSans" w:cs="LiberationSans"/>
          <w:b/>
          <w:bCs/>
          <w:color w:val="000000"/>
          <w:sz w:val="28"/>
          <w:szCs w:val="28"/>
        </w:rPr>
        <w:t>Vaccination</w:t>
      </w:r>
      <w:r w:rsidRPr="00CC0E7B">
        <w:rPr>
          <w:rFonts w:ascii="LiberationSans" w:hAnsi="LiberationSans" w:cs="LiberationSans"/>
          <w:b/>
          <w:bCs/>
          <w:color w:val="000000"/>
          <w:sz w:val="28"/>
          <w:szCs w:val="28"/>
        </w:rPr>
        <w:t xml:space="preserve"> perceptions of HCWs</w:t>
      </w:r>
    </w:p>
    <w:p w14:paraId="22E2B1A1" w14:textId="375F4DD6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-Bold" w:hAnsi="LiberationSans-Bold" w:cs="LiberationSans-Bold"/>
          <w:b/>
          <w:bCs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 xml:space="preserve">1. </w:t>
      </w:r>
      <w:r>
        <w:rPr>
          <w:rFonts w:ascii="LiberationSans-Bold" w:hAnsi="LiberationSans-Bold" w:cs="LiberationSans-Bold"/>
          <w:b/>
          <w:bCs/>
          <w:color w:val="000000"/>
          <w:sz w:val="20"/>
          <w:szCs w:val="20"/>
        </w:rPr>
        <w:t>Greetings dear healthcare provider,</w:t>
      </w:r>
    </w:p>
    <w:p w14:paraId="6DC5233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We would like you to imagine a situation where a number of vaccines for COVID-19 have been developed.</w:t>
      </w:r>
    </w:p>
    <w:p w14:paraId="3EE4B18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These vaccines have undergone all required testing and have received regulatory approval for use in</w:t>
      </w:r>
    </w:p>
    <w:p w14:paraId="667B328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humans from the health authorities in Saudi and in other countries. Vaccination has also been</w:t>
      </w:r>
    </w:p>
    <w:p w14:paraId="1F4E3E82" w14:textId="534D992D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 xml:space="preserve">recommended by the World Health </w:t>
      </w:r>
      <w:r w:rsidR="002C24C9">
        <w:rPr>
          <w:rFonts w:ascii="LiberationSans" w:hAnsi="LiberationSans" w:cs="LiberationSans"/>
          <w:color w:val="000000"/>
          <w:sz w:val="20"/>
          <w:szCs w:val="20"/>
        </w:rPr>
        <w:t>Organization</w:t>
      </w:r>
      <w:r>
        <w:rPr>
          <w:rFonts w:ascii="LiberationSans" w:hAnsi="LiberationSans" w:cs="LiberationSans"/>
          <w:color w:val="000000"/>
          <w:sz w:val="20"/>
          <w:szCs w:val="20"/>
        </w:rPr>
        <w:t xml:space="preserve"> (WHO).</w:t>
      </w:r>
    </w:p>
    <w:p w14:paraId="17C0D66C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Kindly take 5 minutes to answer, keeping in mind that all your answers are confidential. This will also give</w:t>
      </w:r>
    </w:p>
    <w:p w14:paraId="5BEEB4DD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you more insight into several COVID vaccines that are currently in Phase 3 trial.</w:t>
      </w:r>
    </w:p>
    <w:p w14:paraId="6F9D74FF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The study was approved by the Institutional Review Board at the College of Medicine, King Saud</w:t>
      </w:r>
    </w:p>
    <w:p w14:paraId="069E5E5D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University (approval # 20/0065/IRB).</w:t>
      </w:r>
    </w:p>
    <w:p w14:paraId="0496D5DA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Thank You!</w:t>
      </w:r>
    </w:p>
    <w:p w14:paraId="2996CB4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 xml:space="preserve">Dr. Hani </w:t>
      </w:r>
      <w:proofErr w:type="spellStart"/>
      <w:r>
        <w:rPr>
          <w:rFonts w:ascii="LiberationSans" w:hAnsi="LiberationSans" w:cs="LiberationSans"/>
          <w:color w:val="000000"/>
          <w:sz w:val="20"/>
          <w:szCs w:val="20"/>
        </w:rPr>
        <w:t>Temsah</w:t>
      </w:r>
      <w:proofErr w:type="spellEnd"/>
      <w:r>
        <w:rPr>
          <w:rFonts w:ascii="LiberationSans" w:hAnsi="LiberationSans" w:cs="LiberationSans"/>
          <w:color w:val="000000"/>
          <w:sz w:val="20"/>
          <w:szCs w:val="20"/>
        </w:rPr>
        <w:t>, Dr. Mazin Barry</w:t>
      </w:r>
    </w:p>
    <w:p w14:paraId="1901871D" w14:textId="4E2EEFF8" w:rsidR="00F86D72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hyperlink r:id="rId5" w:history="1">
        <w:r w:rsidRPr="00F4125C">
          <w:rPr>
            <w:rStyle w:val="Hyperlink"/>
            <w:rFonts w:ascii="LiberationSans" w:hAnsi="LiberationSans" w:cs="LiberationSans"/>
            <w:sz w:val="20"/>
            <w:szCs w:val="20"/>
          </w:rPr>
          <w:t>mtemsah@ksu.edu.sa</w:t>
        </w:r>
      </w:hyperlink>
    </w:p>
    <w:p w14:paraId="07029AAF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</w:p>
    <w:p w14:paraId="6AA923F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 xml:space="preserve">I am a healthcare worker in Saudi Arabia, and I </w:t>
      </w:r>
      <w:r>
        <w:rPr>
          <w:rFonts w:ascii="LiberationSans-Bold" w:hAnsi="LiberationSans-Bold" w:cs="LiberationSans-Bold"/>
          <w:b/>
          <w:bCs/>
          <w:color w:val="000000"/>
          <w:sz w:val="16"/>
          <w:szCs w:val="16"/>
        </w:rPr>
        <w:t xml:space="preserve">ACCEPT </w:t>
      </w:r>
      <w:r>
        <w:rPr>
          <w:rFonts w:ascii="LiberationSans" w:hAnsi="LiberationSans" w:cs="LiberationSans"/>
          <w:color w:val="000000"/>
          <w:sz w:val="16"/>
          <w:szCs w:val="16"/>
        </w:rPr>
        <w:t>to participate in this Survey</w:t>
      </w:r>
    </w:p>
    <w:p w14:paraId="75D5E96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 xml:space="preserve">I do </w:t>
      </w:r>
      <w:r>
        <w:rPr>
          <w:rFonts w:ascii="LiberationSans-Bold" w:hAnsi="LiberationSans-Bold" w:cs="LiberationSans-Bold"/>
          <w:b/>
          <w:bCs/>
          <w:color w:val="000000"/>
          <w:sz w:val="16"/>
          <w:szCs w:val="16"/>
        </w:rPr>
        <w:t xml:space="preserve">NOT accept </w:t>
      </w:r>
      <w:r>
        <w:rPr>
          <w:rFonts w:ascii="LiberationSans" w:hAnsi="LiberationSans" w:cs="LiberationSans"/>
          <w:color w:val="000000"/>
          <w:sz w:val="16"/>
          <w:szCs w:val="16"/>
        </w:rPr>
        <w:t>to participate in this Survey</w:t>
      </w:r>
    </w:p>
    <w:p w14:paraId="193F3D1E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</w:p>
    <w:p w14:paraId="2A676451" w14:textId="75E97BCC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2. Region:</w:t>
      </w:r>
    </w:p>
    <w:p w14:paraId="5B8039E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Riyadh region</w:t>
      </w:r>
    </w:p>
    <w:p w14:paraId="613997B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Makkah region</w:t>
      </w:r>
    </w:p>
    <w:p w14:paraId="797E816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Madinah region</w:t>
      </w:r>
    </w:p>
    <w:p w14:paraId="053632AB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Qassim region</w:t>
      </w:r>
    </w:p>
    <w:p w14:paraId="0B42881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Eastern Region</w:t>
      </w:r>
    </w:p>
    <w:p w14:paraId="126B962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Asir</w:t>
      </w:r>
    </w:p>
    <w:p w14:paraId="446C07B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Tabuk</w:t>
      </w:r>
    </w:p>
    <w:p w14:paraId="7F7013F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Hail</w:t>
      </w:r>
    </w:p>
    <w:p w14:paraId="09BB2F45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The Northern Border region</w:t>
      </w:r>
    </w:p>
    <w:p w14:paraId="6D112EA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proofErr w:type="spellStart"/>
      <w:r>
        <w:rPr>
          <w:rFonts w:ascii="LiberationSans" w:hAnsi="LiberationSans" w:cs="LiberationSans"/>
          <w:color w:val="000000"/>
          <w:sz w:val="16"/>
          <w:szCs w:val="16"/>
        </w:rPr>
        <w:t>Jazan</w:t>
      </w:r>
      <w:proofErr w:type="spellEnd"/>
    </w:p>
    <w:p w14:paraId="473691AE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Najran</w:t>
      </w:r>
    </w:p>
    <w:p w14:paraId="137FAD3C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Al Baha</w:t>
      </w:r>
    </w:p>
    <w:p w14:paraId="2425954A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 xml:space="preserve">Al </w:t>
      </w:r>
      <w:proofErr w:type="spellStart"/>
      <w:r>
        <w:rPr>
          <w:rFonts w:ascii="LiberationSans" w:hAnsi="LiberationSans" w:cs="LiberationSans"/>
          <w:color w:val="000000"/>
          <w:sz w:val="16"/>
          <w:szCs w:val="16"/>
        </w:rPr>
        <w:t>Jouf</w:t>
      </w:r>
      <w:proofErr w:type="spellEnd"/>
    </w:p>
    <w:p w14:paraId="6C1F3778" w14:textId="20344B58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FFFFFF"/>
          <w:sz w:val="23"/>
          <w:szCs w:val="23"/>
        </w:rPr>
      </w:pPr>
      <w:r>
        <w:rPr>
          <w:rFonts w:ascii="LiberationSans" w:hAnsi="LiberationSans" w:cs="LiberationSans"/>
          <w:color w:val="FFFFFF"/>
          <w:sz w:val="23"/>
          <w:szCs w:val="23"/>
        </w:rPr>
        <w:t xml:space="preserve"> HCWs</w:t>
      </w:r>
    </w:p>
    <w:p w14:paraId="045389E6" w14:textId="777878A4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3. You</w:t>
      </w:r>
      <w:r w:rsidR="00CC0E7B">
        <w:rPr>
          <w:rFonts w:ascii="LiberationSans" w:hAnsi="LiberationSans" w:cs="LiberationSans"/>
          <w:color w:val="000000"/>
          <w:sz w:val="20"/>
          <w:szCs w:val="20"/>
        </w:rPr>
        <w:t xml:space="preserve"> work as:</w:t>
      </w:r>
    </w:p>
    <w:p w14:paraId="13DDDE9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Consultant</w:t>
      </w:r>
    </w:p>
    <w:p w14:paraId="41B072B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Assistant consultant</w:t>
      </w:r>
    </w:p>
    <w:p w14:paraId="292D8AA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Resident</w:t>
      </w:r>
    </w:p>
    <w:p w14:paraId="532C2C8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Nurse</w:t>
      </w:r>
    </w:p>
    <w:p w14:paraId="60B4784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RT</w:t>
      </w:r>
    </w:p>
    <w:p w14:paraId="06762737" w14:textId="5CA49396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Other (please specify)</w:t>
      </w:r>
    </w:p>
    <w:p w14:paraId="30BEBCD5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</w:p>
    <w:p w14:paraId="72F2F2FA" w14:textId="205EFAF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4. What is your age?</w:t>
      </w:r>
    </w:p>
    <w:p w14:paraId="71469050" w14:textId="77777777" w:rsidR="00CC0E7B" w:rsidRDefault="00CC0E7B" w:rsidP="00CC0E7B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Age in years:</w:t>
      </w:r>
    </w:p>
    <w:p w14:paraId="200E884D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</w:p>
    <w:p w14:paraId="6D6052A2" w14:textId="6C54A138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5. What is your gender?</w:t>
      </w:r>
    </w:p>
    <w:p w14:paraId="234F0DC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Female</w:t>
      </w:r>
    </w:p>
    <w:p w14:paraId="2ACF9D86" w14:textId="2BD0D8F0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Male</w:t>
      </w:r>
    </w:p>
    <w:p w14:paraId="061F284A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</w:p>
    <w:p w14:paraId="79DAF38B" w14:textId="010805BD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6. Are you now married, widowed, divorced, separated, or have you never been married?</w:t>
      </w:r>
    </w:p>
    <w:p w14:paraId="5FBE21D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Married and living with children</w:t>
      </w:r>
    </w:p>
    <w:p w14:paraId="1C25292C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Married but living alone</w:t>
      </w:r>
    </w:p>
    <w:p w14:paraId="58A93E5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Widowed</w:t>
      </w:r>
    </w:p>
    <w:p w14:paraId="6FC8B89C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Divorced</w:t>
      </w:r>
    </w:p>
    <w:p w14:paraId="025F3D4D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Never married</w:t>
      </w:r>
    </w:p>
    <w:p w14:paraId="07B80718" w14:textId="463BBEB9" w:rsidR="00F86D72" w:rsidRDefault="00F86D72" w:rsidP="00F86D72">
      <w:pPr>
        <w:rPr>
          <w:rFonts w:ascii="LiberationSans" w:hAnsi="LiberationSans" w:cs="LiberationSans"/>
          <w:color w:val="000000"/>
          <w:sz w:val="24"/>
          <w:szCs w:val="24"/>
        </w:rPr>
      </w:pPr>
    </w:p>
    <w:p w14:paraId="1FED8382" w14:textId="2FE41D0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 xml:space="preserve">7. At what Hospital area do you </w:t>
      </w:r>
      <w:r w:rsidR="00CC0E7B">
        <w:rPr>
          <w:rFonts w:ascii="LiberationSans" w:hAnsi="LiberationSans" w:cs="LiberationSans"/>
          <w:sz w:val="20"/>
          <w:szCs w:val="20"/>
        </w:rPr>
        <w:t>usually work</w:t>
      </w:r>
      <w:r>
        <w:rPr>
          <w:rFonts w:ascii="LiberationSans" w:hAnsi="LiberationSans" w:cs="LiberationSans"/>
          <w:sz w:val="20"/>
          <w:szCs w:val="20"/>
        </w:rPr>
        <w:t xml:space="preserve"> most of the time?</w:t>
      </w:r>
    </w:p>
    <w:p w14:paraId="75DACCAB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Pediatric ICU</w:t>
      </w:r>
    </w:p>
    <w:p w14:paraId="65EAB008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dult ICU</w:t>
      </w:r>
    </w:p>
    <w:p w14:paraId="7770231B" w14:textId="36B2D9A8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Pedia</w:t>
      </w:r>
      <w:r w:rsidR="00CC0E7B">
        <w:rPr>
          <w:rFonts w:ascii="LiberationSans" w:hAnsi="LiberationSans" w:cs="LiberationSans"/>
          <w:sz w:val="16"/>
          <w:szCs w:val="16"/>
        </w:rPr>
        <w:t>tric</w:t>
      </w:r>
      <w:r>
        <w:rPr>
          <w:rFonts w:ascii="LiberationSans" w:hAnsi="LiberationSans" w:cs="LiberationSans"/>
          <w:sz w:val="16"/>
          <w:szCs w:val="16"/>
        </w:rPr>
        <w:t xml:space="preserve"> ER</w:t>
      </w:r>
    </w:p>
    <w:p w14:paraId="23FFBAD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lastRenderedPageBreak/>
        <w:t>Adult ER</w:t>
      </w:r>
    </w:p>
    <w:p w14:paraId="24AFCA0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solation ward</w:t>
      </w:r>
    </w:p>
    <w:p w14:paraId="06E58AE4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General ward</w:t>
      </w:r>
    </w:p>
    <w:p w14:paraId="2F0E105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PD</w:t>
      </w:r>
    </w:p>
    <w:p w14:paraId="4995A655" w14:textId="5FE278E4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ther (please specify)</w:t>
      </w:r>
    </w:p>
    <w:p w14:paraId="0E44A7D6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0D1AE4B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8. Do you have a chronic medical condition?</w:t>
      </w:r>
    </w:p>
    <w:p w14:paraId="5BC53884" w14:textId="3A567D92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(</w:t>
      </w:r>
      <w:r w:rsidR="00CC0E7B">
        <w:rPr>
          <w:rFonts w:ascii="LiberationSans" w:hAnsi="LiberationSans" w:cs="LiberationSans"/>
          <w:sz w:val="20"/>
          <w:szCs w:val="20"/>
        </w:rPr>
        <w:t>Like</w:t>
      </w:r>
      <w:r>
        <w:rPr>
          <w:rFonts w:ascii="LiberationSans" w:hAnsi="LiberationSans" w:cs="LiberationSans"/>
          <w:sz w:val="20"/>
          <w:szCs w:val="20"/>
        </w:rPr>
        <w:t xml:space="preserve"> Hypertension, DM, chronic kidney disease, Heart disease, Asthma, COPD, Cancer,</w:t>
      </w:r>
    </w:p>
    <w:p w14:paraId="3815F958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Immunocompromised state, SCD, Obesity)</w:t>
      </w:r>
    </w:p>
    <w:p w14:paraId="3E0B733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o</w:t>
      </w:r>
    </w:p>
    <w:p w14:paraId="584F10EA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Yes (please specify)</w:t>
      </w:r>
    </w:p>
    <w:p w14:paraId="21E49FAE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0DB9B894" w14:textId="5ACE8A96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9. Your hospital setting and type of practice?</w:t>
      </w:r>
    </w:p>
    <w:p w14:paraId="40A7750F" w14:textId="69C6BBB6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16"/>
          <w:szCs w:val="16"/>
        </w:rPr>
        <w:t>Hospital Setting</w:t>
      </w:r>
      <w:r>
        <w:rPr>
          <w:rFonts w:ascii="LiberationSans" w:hAnsi="LiberationSans" w:cs="LiberationSans"/>
          <w:sz w:val="16"/>
          <w:szCs w:val="16"/>
        </w:rPr>
        <w:t xml:space="preserve">        </w:t>
      </w:r>
      <w:r>
        <w:rPr>
          <w:rFonts w:ascii="LiberationSans" w:hAnsi="LiberationSans" w:cs="LiberationSans"/>
          <w:sz w:val="16"/>
          <w:szCs w:val="16"/>
        </w:rPr>
        <w:t>Hospital/healthcare center Type</w:t>
      </w:r>
      <w:r>
        <w:rPr>
          <w:rFonts w:ascii="LiberationSans" w:hAnsi="LiberationSans" w:cs="LiberationSans"/>
          <w:sz w:val="16"/>
          <w:szCs w:val="16"/>
        </w:rPr>
        <w:t xml:space="preserve">          </w:t>
      </w:r>
      <w:r>
        <w:rPr>
          <w:rFonts w:ascii="LiberationSans" w:hAnsi="LiberationSans" w:cs="LiberationSans"/>
          <w:sz w:val="16"/>
          <w:szCs w:val="16"/>
        </w:rPr>
        <w:t>Practice Level</w:t>
      </w:r>
    </w:p>
    <w:p w14:paraId="090F5D47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</w:p>
    <w:p w14:paraId="28EABC04" w14:textId="2D70D0CB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10. Have you been previously in contact with Corona (proven or suspected COVID) patients?</w:t>
      </w:r>
    </w:p>
    <w:p w14:paraId="503BAC6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(Please choose all that apply)</w:t>
      </w:r>
    </w:p>
    <w:p w14:paraId="1C52128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Yes: With COVID-Infected Patient</w:t>
      </w:r>
    </w:p>
    <w:p w14:paraId="139CE151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Yes: With COVID-positive family member or friend</w:t>
      </w:r>
    </w:p>
    <w:p w14:paraId="047C9CF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Yes: With MERS-CoV Patient</w:t>
      </w:r>
    </w:p>
    <w:p w14:paraId="3B9EA6F1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o: No contact at all</w:t>
      </w:r>
    </w:p>
    <w:p w14:paraId="5DF3D4D9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</w:p>
    <w:p w14:paraId="50774504" w14:textId="76776893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11. Have you been infected with laboratory-confirmed COVID-19 yourself?</w:t>
      </w:r>
    </w:p>
    <w:p w14:paraId="0A9F7FA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Yes</w:t>
      </w:r>
    </w:p>
    <w:p w14:paraId="23F0CAF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o</w:t>
      </w:r>
    </w:p>
    <w:p w14:paraId="7D10990B" w14:textId="16B5540E" w:rsidR="00F86D72" w:rsidRDefault="00F86D72" w:rsidP="00F86D72">
      <w:pPr>
        <w:rPr>
          <w:rFonts w:ascii="LiberationSans" w:hAnsi="LiberationSans" w:cs="LiberationSans"/>
          <w:sz w:val="24"/>
          <w:szCs w:val="24"/>
        </w:rPr>
      </w:pPr>
    </w:p>
    <w:p w14:paraId="40D10AD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12. Did you take the influenzas vaccine during the last 2 years?</w:t>
      </w:r>
    </w:p>
    <w:p w14:paraId="2E99EC71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Yes</w:t>
      </w:r>
    </w:p>
    <w:p w14:paraId="62107B13" w14:textId="5A8C4C00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No</w:t>
      </w:r>
    </w:p>
    <w:p w14:paraId="534C905D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</w:p>
    <w:p w14:paraId="2D4E6171" w14:textId="04696675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13. If an approved MERS-CoV vaccine became available in Saudi Arabia this year, would you take it</w:t>
      </w:r>
    </w:p>
    <w:p w14:paraId="32FD083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yourself?</w:t>
      </w:r>
    </w:p>
    <w:p w14:paraId="3030E97E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Yes</w:t>
      </w:r>
    </w:p>
    <w:p w14:paraId="5F7A5380" w14:textId="628DBBC9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No</w:t>
      </w:r>
    </w:p>
    <w:p w14:paraId="7269F724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</w:p>
    <w:p w14:paraId="72E22F56" w14:textId="70F5C99B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14. If an approved COVID vaccine became available in Saudi Arabia this year, would you take it yourself?</w:t>
      </w:r>
    </w:p>
    <w:p w14:paraId="6A3EEE4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Yes</w:t>
      </w:r>
    </w:p>
    <w:p w14:paraId="0B47F356" w14:textId="20443E04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  <w:r>
        <w:rPr>
          <w:rFonts w:ascii="LiberationSans" w:hAnsi="LiberationSans" w:cs="LiberationSans"/>
          <w:color w:val="000000"/>
          <w:sz w:val="16"/>
          <w:szCs w:val="16"/>
        </w:rPr>
        <w:t>No</w:t>
      </w:r>
    </w:p>
    <w:p w14:paraId="750BD8EC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16"/>
          <w:szCs w:val="16"/>
        </w:rPr>
      </w:pPr>
    </w:p>
    <w:p w14:paraId="624EE00A" w14:textId="224A9E36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000000"/>
          <w:sz w:val="20"/>
          <w:szCs w:val="20"/>
        </w:rPr>
      </w:pPr>
      <w:r>
        <w:rPr>
          <w:rFonts w:ascii="LiberationSans" w:hAnsi="LiberationSans" w:cs="LiberationSans"/>
          <w:color w:val="000000"/>
          <w:sz w:val="20"/>
          <w:szCs w:val="20"/>
        </w:rPr>
        <w:t>15. If a COVID vaccine became available when you will take it?</w:t>
      </w:r>
    </w:p>
    <w:p w14:paraId="06F5C98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B3B3B"/>
          <w:sz w:val="19"/>
          <w:szCs w:val="19"/>
        </w:rPr>
      </w:pPr>
      <w:r>
        <w:rPr>
          <w:rFonts w:ascii="LiberationSans" w:hAnsi="LiberationSans" w:cs="LiberationSans"/>
          <w:color w:val="3B3B3B"/>
          <w:sz w:val="19"/>
          <w:szCs w:val="19"/>
        </w:rPr>
        <w:t>Get one as soon as possible</w:t>
      </w:r>
    </w:p>
    <w:p w14:paraId="1E404CF5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B3B3B"/>
          <w:sz w:val="19"/>
          <w:szCs w:val="19"/>
        </w:rPr>
      </w:pPr>
      <w:r>
        <w:rPr>
          <w:rFonts w:ascii="LiberationSans" w:hAnsi="LiberationSans" w:cs="LiberationSans"/>
          <w:color w:val="3B3B3B"/>
          <w:sz w:val="19"/>
          <w:szCs w:val="19"/>
        </w:rPr>
        <w:t>Delay getting it for few months</w:t>
      </w:r>
    </w:p>
    <w:p w14:paraId="45664E50" w14:textId="3E666E5B" w:rsidR="00F86D72" w:rsidRDefault="00F86D72" w:rsidP="00F86D72">
      <w:pPr>
        <w:rPr>
          <w:rFonts w:ascii="LiberationSans" w:hAnsi="LiberationSans" w:cs="LiberationSans"/>
          <w:color w:val="3B3B3B"/>
          <w:sz w:val="19"/>
          <w:szCs w:val="19"/>
        </w:rPr>
      </w:pPr>
      <w:r>
        <w:rPr>
          <w:rFonts w:ascii="LiberationSans" w:hAnsi="LiberationSans" w:cs="LiberationSans"/>
          <w:color w:val="3B3B3B"/>
          <w:sz w:val="19"/>
          <w:szCs w:val="19"/>
        </w:rPr>
        <w:t>Never get one</w:t>
      </w:r>
    </w:p>
    <w:p w14:paraId="7AA47272" w14:textId="11C77401" w:rsidR="00F86D72" w:rsidRDefault="00F86D72" w:rsidP="00F86D72">
      <w:pPr>
        <w:rPr>
          <w:rFonts w:ascii="LiberationSans" w:hAnsi="LiberationSans" w:cs="LiberationSans"/>
          <w:color w:val="3B3B3B"/>
          <w:sz w:val="19"/>
          <w:szCs w:val="19"/>
        </w:rPr>
      </w:pPr>
    </w:p>
    <w:p w14:paraId="216CEFDB" w14:textId="4F5AD143" w:rsidR="00F86D72" w:rsidRDefault="00F86D72" w:rsidP="00CC0E7B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16</w:t>
      </w:r>
      <w:r w:rsidR="00CC0E7B">
        <w:rPr>
          <w:rFonts w:ascii="LiberationSans" w:hAnsi="LiberationSans" w:cs="LiberationSans"/>
          <w:sz w:val="20"/>
          <w:szCs w:val="20"/>
        </w:rPr>
        <w:t>.</w:t>
      </w:r>
      <w:r>
        <w:rPr>
          <w:rFonts w:ascii="LiberationSans" w:hAnsi="LiberationSans" w:cs="LiberationSans"/>
          <w:sz w:val="20"/>
          <w:szCs w:val="20"/>
        </w:rPr>
        <w:t xml:space="preserve"> You choose not to get the COVID Vaccine:</w:t>
      </w:r>
    </w:p>
    <w:p w14:paraId="6B3A79D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What are your reasons for not taking the vaccine?</w:t>
      </w:r>
    </w:p>
    <w:p w14:paraId="3D60889E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(Choose what apply)</w:t>
      </w:r>
    </w:p>
    <w:p w14:paraId="3B65DDB4" w14:textId="68274AC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</w:p>
    <w:p w14:paraId="4DF72718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nadequate data about the safety of a new vaccine</w:t>
      </w:r>
    </w:p>
    <w:p w14:paraId="1DA3A25B" w14:textId="51CE4F65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</w:p>
    <w:p w14:paraId="2998405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 am against vaccine in general ( or I avoid medications whenever possible)</w:t>
      </w:r>
    </w:p>
    <w:p w14:paraId="1B725E8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Times New Roman"/>
          <w:sz w:val="16"/>
          <w:szCs w:val="16"/>
        </w:rPr>
      </w:pPr>
    </w:p>
    <w:p w14:paraId="2168145F" w14:textId="72C8C675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Vaccine administration is painful or inconvenient</w:t>
      </w:r>
    </w:p>
    <w:p w14:paraId="30E25110" w14:textId="62BA4F48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</w:p>
    <w:p w14:paraId="754C906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 already had COVID infection</w:t>
      </w:r>
    </w:p>
    <w:p w14:paraId="154CA519" w14:textId="774E3E0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3866764A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 concern of adverse effects of the vaccine</w:t>
      </w:r>
    </w:p>
    <w:p w14:paraId="4DD4D64A" w14:textId="1C38E6FC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792DB3D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lastRenderedPageBreak/>
        <w:t>A concern of acquiring Covid19 from the vaccine</w:t>
      </w:r>
    </w:p>
    <w:p w14:paraId="69583815" w14:textId="405C13C6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786C71D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 concern of vaccine being ineffective from COVID mutations</w:t>
      </w:r>
    </w:p>
    <w:p w14:paraId="73583ABD" w14:textId="002F5F26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1AD26BC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Prior adverse reaction to the vaccine</w:t>
      </w:r>
    </w:p>
    <w:p w14:paraId="157CB823" w14:textId="2C0D38D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6CB0D534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 perceive myself not at high risk to acquire Covid19 infection</w:t>
      </w:r>
    </w:p>
    <w:p w14:paraId="56F01876" w14:textId="6EB53DA3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53E7485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 perceive myself not at high risk to develop complications if I get infected with Covid19 infection</w:t>
      </w:r>
    </w:p>
    <w:p w14:paraId="6ACF643B" w14:textId="311687BE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DejaVuSans" w:hAnsi="DejaVuSans" w:cs="DejaVu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 xml:space="preserve"> </w:t>
      </w:r>
      <w:r>
        <w:rPr>
          <w:rFonts w:ascii="DejaVuSans" w:hAnsi="DejaVuSans" w:cs="Times New Roman"/>
          <w:sz w:val="16"/>
          <w:szCs w:val="16"/>
        </w:rPr>
        <w:t xml:space="preserve"> </w:t>
      </w:r>
    </w:p>
    <w:p w14:paraId="31452CD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ther (please specify)</w:t>
      </w:r>
    </w:p>
    <w:p w14:paraId="2BBA161E" w14:textId="7424A993" w:rsidR="00F86D72" w:rsidRDefault="00F86D72" w:rsidP="00F86D72">
      <w:pPr>
        <w:rPr>
          <w:rFonts w:ascii="LiberationSans" w:hAnsi="LiberationSans" w:cs="LiberationSans"/>
          <w:sz w:val="24"/>
          <w:szCs w:val="24"/>
        </w:rPr>
      </w:pPr>
      <w:r>
        <w:rPr>
          <w:rFonts w:ascii="LiberationSans" w:hAnsi="LiberationSans" w:cs="LiberationSans"/>
          <w:sz w:val="24"/>
          <w:szCs w:val="24"/>
        </w:rPr>
        <w:t xml:space="preserve"> </w:t>
      </w:r>
    </w:p>
    <w:p w14:paraId="64346E4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17. If a COVID vaccine is announced this year in 2020, would your first thoughts be:</w:t>
      </w:r>
    </w:p>
    <w:p w14:paraId="4A774DA5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t is a scientific achievement to find a vaccine that fast</w:t>
      </w:r>
    </w:p>
    <w:p w14:paraId="5DEA811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t was probably rushed without enough testing</w:t>
      </w:r>
    </w:p>
    <w:p w14:paraId="08673A82" w14:textId="15C00FF2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ther (please specify)</w:t>
      </w:r>
    </w:p>
    <w:p w14:paraId="043082BF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7B3C36F5" w14:textId="371AAF33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18. COVID vaccine is the most likely way to stop this pandemic.</w:t>
      </w:r>
    </w:p>
    <w:p w14:paraId="50155BE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trongly agree</w:t>
      </w:r>
    </w:p>
    <w:p w14:paraId="5E72786A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gree</w:t>
      </w:r>
    </w:p>
    <w:p w14:paraId="688264C1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either agree nor disagree</w:t>
      </w:r>
    </w:p>
    <w:p w14:paraId="6D602FAE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Disagree</w:t>
      </w:r>
    </w:p>
    <w:p w14:paraId="1E1211CF" w14:textId="7A2B1AE3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trongly disagree</w:t>
      </w:r>
    </w:p>
    <w:p w14:paraId="62B36AFA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364205BF" w14:textId="14D63E92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19. Once the vaccine is available and approved; it would be safe.</w:t>
      </w:r>
    </w:p>
    <w:p w14:paraId="1DE3382C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trongly agree</w:t>
      </w:r>
    </w:p>
    <w:p w14:paraId="30EEA3E9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gree</w:t>
      </w:r>
    </w:p>
    <w:p w14:paraId="4E12F6C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either agree nor disagree</w:t>
      </w:r>
    </w:p>
    <w:p w14:paraId="48917DDE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Disagree</w:t>
      </w:r>
    </w:p>
    <w:p w14:paraId="10967E20" w14:textId="08DA467B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trongly disagree</w:t>
      </w:r>
    </w:p>
    <w:p w14:paraId="38CE928F" w14:textId="77777777" w:rsidR="00CC0E7B" w:rsidRDefault="00CC0E7B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7871483F" w14:textId="7B9471AF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20. The best way to avoid the complications of COVID is by being vaccinated</w:t>
      </w:r>
    </w:p>
    <w:p w14:paraId="2CED82B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trongly agree</w:t>
      </w:r>
    </w:p>
    <w:p w14:paraId="2EBB5FB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gree</w:t>
      </w:r>
    </w:p>
    <w:p w14:paraId="65530D9F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either agree nor disagree</w:t>
      </w:r>
    </w:p>
    <w:p w14:paraId="3E3E846C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Disagree</w:t>
      </w:r>
    </w:p>
    <w:p w14:paraId="37203D63" w14:textId="181BE40C" w:rsidR="00F86D72" w:rsidRDefault="00F86D72" w:rsidP="00CC0E7B">
      <w:pPr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trongly disagree</w:t>
      </w:r>
    </w:p>
    <w:p w14:paraId="2D18E987" w14:textId="4234F0A0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2</w:t>
      </w:r>
      <w:r>
        <w:rPr>
          <w:rFonts w:ascii="LiberationSans" w:hAnsi="LiberationSans" w:cs="LiberationSans"/>
          <w:sz w:val="20"/>
          <w:szCs w:val="20"/>
        </w:rPr>
        <w:t>1</w:t>
      </w:r>
      <w:r>
        <w:rPr>
          <w:rFonts w:ascii="LiberationSans" w:hAnsi="LiberationSans" w:cs="LiberationSans"/>
          <w:sz w:val="20"/>
          <w:szCs w:val="20"/>
        </w:rPr>
        <w:t>. What is/are your usual source(s) of information about COVID vaccine?</w:t>
      </w:r>
    </w:p>
    <w:p w14:paraId="2FC3BB62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(Check all that apply)</w:t>
      </w:r>
    </w:p>
    <w:p w14:paraId="02F86231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Hospital announcements (e.g. roll-ups or newsletters)</w:t>
      </w:r>
    </w:p>
    <w:p w14:paraId="0DDB9F2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fficial statements or press release from MOH (e.g. through SMS or newspapers)</w:t>
      </w:r>
    </w:p>
    <w:p w14:paraId="3D74B11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MOH website</w:t>
      </w:r>
    </w:p>
    <w:p w14:paraId="40B9E897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WHO website</w:t>
      </w:r>
    </w:p>
    <w:p w14:paraId="371CB5A8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CDC Website</w:t>
      </w:r>
    </w:p>
    <w:p w14:paraId="6371CED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ther internet resources</w:t>
      </w:r>
    </w:p>
    <w:p w14:paraId="2468783B" w14:textId="03FFF548" w:rsidR="00F86D72" w:rsidRDefault="00F86D72" w:rsidP="00F86D72">
      <w:pPr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ocial Networks (like YouTube, Facebook, Twitter, WhatsApp)</w:t>
      </w:r>
    </w:p>
    <w:p w14:paraId="0D7185C1" w14:textId="5724F23D" w:rsidR="00F86D72" w:rsidRDefault="00F86D72" w:rsidP="00F86D72">
      <w:pPr>
        <w:rPr>
          <w:rFonts w:ascii="LiberationSans" w:hAnsi="LiberationSans" w:cs="LiberationSans"/>
          <w:sz w:val="16"/>
          <w:szCs w:val="16"/>
        </w:rPr>
      </w:pPr>
    </w:p>
    <w:p w14:paraId="3A7BFD3E" w14:textId="5AA7FF81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2</w:t>
      </w:r>
      <w:r>
        <w:rPr>
          <w:rFonts w:ascii="LiberationSans" w:hAnsi="LiberationSans" w:cs="LiberationSans"/>
          <w:sz w:val="20"/>
          <w:szCs w:val="20"/>
        </w:rPr>
        <w:t>2</w:t>
      </w:r>
      <w:r>
        <w:rPr>
          <w:rFonts w:ascii="LiberationSans" w:hAnsi="LiberationSans" w:cs="LiberationSans"/>
          <w:sz w:val="20"/>
          <w:szCs w:val="20"/>
        </w:rPr>
        <w:t>. On a scale from 1 to 5, please rate how much worry you experienced over the past 2 weeks about</w:t>
      </w:r>
    </w:p>
    <w:p w14:paraId="3F6DDFAF" w14:textId="7A01E9AD" w:rsidR="00F86D72" w:rsidRDefault="00F86D72" w:rsidP="00F86D72">
      <w:pPr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contracting COVID19 Infection yourself:</w:t>
      </w:r>
    </w:p>
    <w:p w14:paraId="366E8EAE" w14:textId="0AB4F5DB" w:rsidR="00F86D72" w:rsidRPr="00F86D72" w:rsidRDefault="00F86D72" w:rsidP="00F86D72">
      <w:pPr>
        <w:pStyle w:val="ListParagraph"/>
        <w:ind w:left="1080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1-</w:t>
      </w:r>
      <w:r w:rsidRPr="00F86D72">
        <w:rPr>
          <w:rFonts w:ascii="LiberationSans" w:hAnsi="LiberationSans" w:cs="LiberationSans"/>
          <w:sz w:val="16"/>
          <w:szCs w:val="16"/>
        </w:rPr>
        <w:t>Not worried at all 2- Little worried 3- Somewhat worried 4- Very worried 5- Extremely worried</w:t>
      </w:r>
    </w:p>
    <w:p w14:paraId="69CF8B1C" w14:textId="297B8C3F" w:rsidR="00F86D72" w:rsidRDefault="00F86D72" w:rsidP="00F86D72">
      <w:pPr>
        <w:pStyle w:val="ListParagraph"/>
      </w:pPr>
    </w:p>
    <w:p w14:paraId="0FA5CC5F" w14:textId="21270B30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2</w:t>
      </w:r>
      <w:r>
        <w:rPr>
          <w:rFonts w:ascii="LiberationSans" w:hAnsi="LiberationSans" w:cs="LiberationSans"/>
          <w:sz w:val="20"/>
          <w:szCs w:val="20"/>
        </w:rPr>
        <w:t>3</w:t>
      </w:r>
      <w:r>
        <w:rPr>
          <w:rFonts w:ascii="LiberationSans" w:hAnsi="LiberationSans" w:cs="LiberationSans"/>
          <w:sz w:val="20"/>
          <w:szCs w:val="20"/>
        </w:rPr>
        <w:t>. On a scale from 1 to 5, please rate how much worry you experienced over the past 2 weeks</w:t>
      </w:r>
    </w:p>
    <w:p w14:paraId="03C014AC" w14:textId="71E4F631" w:rsidR="00F86D72" w:rsidRDefault="00F86D72" w:rsidP="00F86D72">
      <w:pPr>
        <w:pStyle w:val="ListParagraph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>about transmitting the COVID19 Infection to your family:</w:t>
      </w:r>
    </w:p>
    <w:p w14:paraId="07AF9FEE" w14:textId="77777777" w:rsidR="00F86D72" w:rsidRPr="00F86D72" w:rsidRDefault="00F86D72" w:rsidP="00F86D72">
      <w:pPr>
        <w:pStyle w:val="ListParagraph"/>
        <w:ind w:left="1080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1-</w:t>
      </w:r>
      <w:r w:rsidRPr="00F86D72">
        <w:rPr>
          <w:rFonts w:ascii="LiberationSans" w:hAnsi="LiberationSans" w:cs="LiberationSans"/>
          <w:sz w:val="16"/>
          <w:szCs w:val="16"/>
        </w:rPr>
        <w:t>Not worried at all 2- Little worried 3- Somewhat worried 4- Very worried 5- Extremely worried</w:t>
      </w:r>
    </w:p>
    <w:p w14:paraId="77C5BA1F" w14:textId="779718D7" w:rsidR="00F86D72" w:rsidRDefault="00F86D72" w:rsidP="00F86D72">
      <w:pPr>
        <w:pStyle w:val="ListParagraph"/>
      </w:pPr>
    </w:p>
    <w:p w14:paraId="7AA0F6D3" w14:textId="0C29ED46" w:rsidR="00F86D72" w:rsidRDefault="00F86D72" w:rsidP="00F86D72">
      <w:pPr>
        <w:pStyle w:val="ListParagraph"/>
      </w:pPr>
    </w:p>
    <w:p w14:paraId="3F804A35" w14:textId="35ED34E1" w:rsidR="00F86D72" w:rsidRPr="00F86D72" w:rsidRDefault="00F86D72" w:rsidP="00F86D72">
      <w:pPr>
        <w:rPr>
          <w:rFonts w:ascii="LiberationSans" w:hAnsi="LiberationSans" w:cs="LiberationSans"/>
          <w:sz w:val="20"/>
          <w:szCs w:val="20"/>
        </w:rPr>
      </w:pPr>
      <w:r w:rsidRPr="00F86D72">
        <w:rPr>
          <w:rFonts w:ascii="LiberationSans" w:hAnsi="LiberationSans" w:cs="LiberationSans"/>
          <w:sz w:val="20"/>
          <w:szCs w:val="20"/>
        </w:rPr>
        <w:lastRenderedPageBreak/>
        <w:t xml:space="preserve">24. </w:t>
      </w:r>
      <w:r w:rsidRPr="00F86D72">
        <w:rPr>
          <w:rFonts w:ascii="LiberationSans" w:hAnsi="LiberationSans" w:cs="LiberationSans"/>
          <w:sz w:val="20"/>
          <w:szCs w:val="20"/>
        </w:rPr>
        <w:t>Over the last 2 weeks, how often have you been bothered by the following problems?</w:t>
      </w:r>
    </w:p>
    <w:p w14:paraId="68127D85" w14:textId="286632BB" w:rsidR="00F86D72" w:rsidRDefault="00F86D72" w:rsidP="00F86D72">
      <w:pPr>
        <w:pStyle w:val="ListParagraph"/>
        <w:rPr>
          <w:rFonts w:ascii="LiberationSans" w:hAnsi="LiberationSans" w:cs="LiberationSans"/>
          <w:sz w:val="20"/>
          <w:szCs w:val="20"/>
        </w:rPr>
      </w:pPr>
    </w:p>
    <w:p w14:paraId="73B4FA7C" w14:textId="5B6022BB" w:rsidR="00F86D72" w:rsidRDefault="00F86D72" w:rsidP="00F86D72">
      <w:pPr>
        <w:pStyle w:val="ListParagraph"/>
        <w:rPr>
          <w:rFonts w:ascii="LiberationSans" w:hAnsi="LiberationSans" w:cs="LiberationSans"/>
          <w:sz w:val="20"/>
          <w:szCs w:val="20"/>
        </w:rPr>
      </w:pPr>
      <w:r>
        <w:rPr>
          <w:rFonts w:ascii="LiberationSans" w:hAnsi="LiberationSans" w:cs="LiberationSans"/>
          <w:sz w:val="20"/>
          <w:szCs w:val="20"/>
        </w:rPr>
        <w:t xml:space="preserve">                      </w:t>
      </w:r>
      <w:r>
        <w:rPr>
          <w:rFonts w:ascii="LiberationSans" w:hAnsi="LiberationSans" w:cs="LiberationSans"/>
          <w:sz w:val="16"/>
          <w:szCs w:val="16"/>
        </w:rPr>
        <w:t xml:space="preserve">Not at all </w:t>
      </w:r>
      <w:r>
        <w:rPr>
          <w:rFonts w:ascii="LiberationSans" w:hAnsi="LiberationSans" w:cs="LiberationSans"/>
          <w:sz w:val="16"/>
          <w:szCs w:val="16"/>
        </w:rPr>
        <w:t xml:space="preserve">                           </w:t>
      </w:r>
      <w:r>
        <w:rPr>
          <w:rFonts w:ascii="LiberationSans" w:hAnsi="LiberationSans" w:cs="LiberationSans"/>
          <w:sz w:val="16"/>
          <w:szCs w:val="16"/>
        </w:rPr>
        <w:t xml:space="preserve">Several days </w:t>
      </w:r>
      <w:r>
        <w:rPr>
          <w:rFonts w:ascii="LiberationSans" w:hAnsi="LiberationSans" w:cs="LiberationSans"/>
          <w:sz w:val="16"/>
          <w:szCs w:val="16"/>
        </w:rPr>
        <w:t xml:space="preserve">                     </w:t>
      </w:r>
      <w:r>
        <w:rPr>
          <w:rFonts w:ascii="LiberationSans" w:hAnsi="LiberationSans" w:cs="LiberationSans"/>
          <w:sz w:val="16"/>
          <w:szCs w:val="16"/>
        </w:rPr>
        <w:t>More than half the days</w:t>
      </w:r>
      <w:r>
        <w:rPr>
          <w:rFonts w:ascii="LiberationSans" w:hAnsi="LiberationSans" w:cs="LiberationSans"/>
          <w:sz w:val="16"/>
          <w:szCs w:val="16"/>
        </w:rPr>
        <w:t xml:space="preserve">                        </w:t>
      </w:r>
      <w:r>
        <w:rPr>
          <w:rFonts w:ascii="LiberationSans" w:hAnsi="LiberationSans" w:cs="LiberationSans"/>
          <w:sz w:val="16"/>
          <w:szCs w:val="16"/>
        </w:rPr>
        <w:t xml:space="preserve"> Nearly every day</w:t>
      </w:r>
    </w:p>
    <w:p w14:paraId="775F7E73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Feeling nervous,</w:t>
      </w:r>
    </w:p>
    <w:p w14:paraId="2582E73B" w14:textId="7B58B251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nxious or on edge</w:t>
      </w:r>
    </w:p>
    <w:p w14:paraId="14BDBFC5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29ED9A2D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Not being able to stop</w:t>
      </w:r>
    </w:p>
    <w:p w14:paraId="1B407EBA" w14:textId="4E72A33C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or control worrying</w:t>
      </w:r>
    </w:p>
    <w:p w14:paraId="1EED1741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144A58E6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Worrying too much</w:t>
      </w:r>
    </w:p>
    <w:p w14:paraId="0341334B" w14:textId="08A1E605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bout different things</w:t>
      </w:r>
    </w:p>
    <w:p w14:paraId="4601F348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77597F83" w14:textId="53DEE41A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Trouble relaxing</w:t>
      </w:r>
    </w:p>
    <w:p w14:paraId="28E19635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3F7DB86F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Being so restless that it</w:t>
      </w:r>
    </w:p>
    <w:p w14:paraId="55193DD5" w14:textId="714C4425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is hard to sit still</w:t>
      </w:r>
    </w:p>
    <w:p w14:paraId="15DF37EE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44660778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Becoming easily</w:t>
      </w:r>
    </w:p>
    <w:p w14:paraId="1939606F" w14:textId="2F715BEF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annoyed or irritable</w:t>
      </w:r>
    </w:p>
    <w:p w14:paraId="2AE0BBB0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</w:p>
    <w:p w14:paraId="493553FF" w14:textId="77777777" w:rsid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Feeling afraid as if</w:t>
      </w:r>
    </w:p>
    <w:p w14:paraId="6E838921" w14:textId="31521B47" w:rsidR="00F86D72" w:rsidRPr="00F86D72" w:rsidRDefault="00F86D72" w:rsidP="00F86D72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16"/>
          <w:szCs w:val="16"/>
        </w:rPr>
      </w:pPr>
      <w:r>
        <w:rPr>
          <w:rFonts w:ascii="LiberationSans" w:hAnsi="LiberationSans" w:cs="LiberationSans"/>
          <w:sz w:val="16"/>
          <w:szCs w:val="16"/>
        </w:rPr>
        <w:t>something awful might</w:t>
      </w:r>
      <w:r>
        <w:rPr>
          <w:rFonts w:ascii="LiberationSans" w:hAnsi="LiberationSans" w:cs="LiberationSans"/>
          <w:sz w:val="16"/>
          <w:szCs w:val="16"/>
        </w:rPr>
        <w:t xml:space="preserve"> </w:t>
      </w:r>
      <w:r w:rsidRPr="00F86D72">
        <w:rPr>
          <w:rFonts w:ascii="LiberationSans" w:hAnsi="LiberationSans" w:cs="LiberationSans"/>
          <w:sz w:val="16"/>
          <w:szCs w:val="16"/>
        </w:rPr>
        <w:t>happen</w:t>
      </w:r>
    </w:p>
    <w:sectPr w:rsidR="00F86D72" w:rsidRPr="00F86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iberationSans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jaVu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97327"/>
    <w:multiLevelType w:val="hybridMultilevel"/>
    <w:tmpl w:val="DD7EC0E2"/>
    <w:lvl w:ilvl="0" w:tplc="28A232F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E304FFB"/>
    <w:multiLevelType w:val="hybridMultilevel"/>
    <w:tmpl w:val="4F24781E"/>
    <w:lvl w:ilvl="0" w:tplc="F29AC5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72"/>
    <w:rsid w:val="002C24C9"/>
    <w:rsid w:val="00BD4AC7"/>
    <w:rsid w:val="00CC0E7B"/>
    <w:rsid w:val="00F8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41DFC"/>
  <w15:chartTrackingRefBased/>
  <w15:docId w15:val="{A8336C8E-80C3-4FA5-9C15-7EAC342F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D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0E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0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temsah@ksu.edu.s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in Barry</dc:creator>
  <cp:keywords/>
  <dc:description/>
  <cp:lastModifiedBy>Mazin Barry</cp:lastModifiedBy>
  <cp:revision>2</cp:revision>
  <dcterms:created xsi:type="dcterms:W3CDTF">2021-09-13T08:42:00Z</dcterms:created>
  <dcterms:modified xsi:type="dcterms:W3CDTF">2021-09-13T09:03:00Z</dcterms:modified>
</cp:coreProperties>
</file>